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576F0F">
      <w:pPr>
        <w:pStyle w:val="16"/>
        <w:rPr>
          <w:sz w:val="40"/>
          <w:szCs w:val="40"/>
        </w:rPr>
      </w:pPr>
      <w:bookmarkStart w:id="0" w:name="OLE_LINK50"/>
      <w:r>
        <w:rPr>
          <w:sz w:val="40"/>
          <w:szCs w:val="40"/>
        </w:rPr>
        <w:t>Supplementary Material</w:t>
      </w:r>
    </w:p>
    <w:p w14:paraId="2E2A17FE">
      <w:pPr>
        <w:pStyle w:val="16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 Supplementary Data</w:t>
      </w:r>
    </w:p>
    <w:tbl>
      <w:tblPr>
        <w:tblStyle w:val="11"/>
        <w:tblW w:w="148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171"/>
        <w:gridCol w:w="1719"/>
        <w:gridCol w:w="833"/>
        <w:gridCol w:w="1134"/>
        <w:gridCol w:w="1276"/>
        <w:gridCol w:w="1275"/>
        <w:gridCol w:w="1134"/>
        <w:gridCol w:w="1418"/>
        <w:gridCol w:w="850"/>
        <w:gridCol w:w="1276"/>
        <w:gridCol w:w="709"/>
        <w:gridCol w:w="850"/>
        <w:gridCol w:w="993"/>
        <w:gridCol w:w="850"/>
      </w:tblGrid>
      <w:tr w14:paraId="7A7D3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4" w:hRule="exact"/>
          <w:jc w:val="center"/>
        </w:trPr>
        <w:tc>
          <w:tcPr>
            <w:tcW w:w="14884" w:type="dxa"/>
            <w:gridSpan w:val="15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D42A4">
            <w:pPr>
              <w:pStyle w:val="2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Cambria" w:cs="Times New Roman"/>
                <w:b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t>Supplementary Data</w:t>
            </w:r>
            <w:r>
              <w:rPr>
                <w:rFonts w:hint="eastAsia" w:eastAsia="宋体"/>
                <w:lang w:val="en-US" w:eastAsia="zh-CN"/>
              </w:rPr>
              <w:t xml:space="preserve"> 1 </w:t>
            </w:r>
            <w:r>
              <w:rPr>
                <w:rFonts w:ascii="Times New Roman" w:hAnsi="Times New Roman" w:eastAsia="Cambria" w:cs="Times New Roman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  <w:t xml:space="preserve">Baseline clinical and hematologic characteristics of the study cohort (n =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  <w14:ligatures w14:val="none"/>
              </w:rPr>
              <w:t>59</w:t>
            </w:r>
            <w:r>
              <w:rPr>
                <w:rFonts w:ascii="Times New Roman" w:hAnsi="Times New Roman" w:eastAsia="Cambria" w:cs="Times New Roman"/>
                <w:b w:val="0"/>
                <w:bCs/>
                <w:kern w:val="0"/>
                <w:sz w:val="24"/>
                <w:szCs w:val="24"/>
                <w:lang w:val="en-US" w:eastAsia="en-US" w:bidi="ar-SA"/>
                <w14:ligatures w14:val="none"/>
              </w:rPr>
              <w:t>). Listed are age at diagnosis (months), sex, history of blood transfusion, presence of splenomegaly, history of splenectomy and age at splenectomy (months), and laboratory indices at presentation</w:t>
            </w:r>
          </w:p>
        </w:tc>
      </w:tr>
      <w:tr w14:paraId="2F76D4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5496E">
            <w:pPr>
              <w:widowControl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171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9C2D8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onth-old</w:t>
            </w:r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 at diagnosis</w:t>
            </w:r>
          </w:p>
          <w:p w14:paraId="1F8ECA78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3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A1856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C8484AA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lood transfusio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25D67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plenomegal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604C5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plenectom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3AF836A2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onth-old of splenectomy</w:t>
            </w:r>
          </w:p>
          <w:p w14:paraId="3AF59EE7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A91D6EE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bilirubin(umol/L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F285F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DW (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CC264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BC(*10^12/L)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A562A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et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848F3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CV (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L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11354E3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CHC(g/L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DAC8BAB">
            <w:pPr>
              <w:widowControl/>
              <w:jc w:val="center"/>
              <w:textAlignment w:val="bottom"/>
              <w:rPr>
                <w:rFonts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b(g/L)</w:t>
            </w:r>
          </w:p>
        </w:tc>
      </w:tr>
      <w:tr w14:paraId="790EC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A85A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890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570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8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AA65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C3AC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90F6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179E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87A59B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E5A5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6.4</w:t>
            </w:r>
          </w:p>
        </w:tc>
        <w:tc>
          <w:tcPr>
            <w:tcW w:w="8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BFFF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76A1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55</w:t>
            </w:r>
          </w:p>
        </w:tc>
        <w:tc>
          <w:tcPr>
            <w:tcW w:w="70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DD98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84</w:t>
            </w:r>
          </w:p>
        </w:tc>
        <w:tc>
          <w:tcPr>
            <w:tcW w:w="8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E324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6.7</w:t>
            </w:r>
          </w:p>
        </w:tc>
        <w:tc>
          <w:tcPr>
            <w:tcW w:w="99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CD1A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7</w:t>
            </w:r>
          </w:p>
        </w:tc>
        <w:tc>
          <w:tcPr>
            <w:tcW w:w="8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2A1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</w:tr>
      <w:tr w14:paraId="50998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E082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C228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564C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7973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19F1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0AAA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C09C9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F306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3.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04BD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B278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3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8B33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F6BB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5252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E12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</w:tr>
      <w:tr w14:paraId="04CCF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5A5F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C268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E0A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0BEC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29DC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C70F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05AFE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706F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.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29A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0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2956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7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9980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9628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7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60B7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5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3C5E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</w:tr>
      <w:tr w14:paraId="0B97A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370A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4D74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3DC9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27B3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E28E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3EEA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07F9A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824A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5.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2474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6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51BE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6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C2DE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8FD1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201A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5E9D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</w:tr>
      <w:tr w14:paraId="177D1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5CA1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60CA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01CA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86FD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83D6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8D3F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BBFF3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8770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71.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A5E1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6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98F5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4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E0DA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D6BF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2.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4EA4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5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D95E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</w:tr>
      <w:tr w14:paraId="68916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99AF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BDAD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7386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BC09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7BC9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AC9F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F0E31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3E6A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3.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42BD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1F60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0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7284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01FA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3.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C166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5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5209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</w:tr>
      <w:tr w14:paraId="134FB8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83A2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A981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8B81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B242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583F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4783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68A24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5B05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C222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5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6EC6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9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770F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5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5E69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4.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BD21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6FB9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</w:tr>
      <w:tr w14:paraId="67C96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B0FB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5E84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795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86D2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13E6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2B95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3BCCC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D685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9.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7D53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BEED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5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6364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CEDA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1.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4F70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4C01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</w:tr>
      <w:tr w14:paraId="49CF15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DCF9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1E0C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9BF2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6711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C5A5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37CA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5E822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2B8F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3.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F87F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2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0089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9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5637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690D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8.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E9D0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B267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</w:tr>
      <w:tr w14:paraId="541FB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3A0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5915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5245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F51B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E403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2E91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66001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58A3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.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394C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6.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E7BD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0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2BFA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E3E0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8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DA73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5F18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</w:tr>
      <w:tr w14:paraId="623113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BA40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0CCE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4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0A4E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2677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71EC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3E7F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E93DF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6F9B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2.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705E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4.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929C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1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4D27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B264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74B3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DD21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</w:tr>
      <w:tr w14:paraId="748AA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B2FE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95B4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3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E982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F7A8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BE0D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D452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02A7ED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22FE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5534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8431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5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214F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BBC5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7.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6649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E247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</w:tr>
      <w:tr w14:paraId="06903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2DD7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60D6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CB14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91B7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EE8E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92BB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E84352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E46C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DDE1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6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EEF2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8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9853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90F0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2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1B31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1553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</w:tr>
      <w:tr w14:paraId="2CBD2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8589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AE5E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2BB5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9CC1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6DC1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5C9C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10C44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9A67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8.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3E34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3.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399B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4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C3F9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177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8.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6C17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88ED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</w:tr>
      <w:tr w14:paraId="0A1F0C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FC205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71524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6ED30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A172F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C4C1B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47EAE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F70AF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0BC24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6.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295BF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7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B9C68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01306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AAF5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9.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8D833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EEA43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</w:tr>
      <w:tr w14:paraId="762E4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022C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3044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73B4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9204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915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F0D3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B64454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B8A1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E7A2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0777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8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3050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4318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5.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E235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E01F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</w:tr>
      <w:tr w14:paraId="35410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643AE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33C35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D9FF9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2FA1B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5BE37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321AF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945B4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41E55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4.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08832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9DAB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DA1EC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BBD8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7.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02492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BCE24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</w:tr>
      <w:tr w14:paraId="2D63F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9651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8895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8870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FC2A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C18C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E568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B54B36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ACF5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.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102F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6.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B86B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0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BE1D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2BF6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5C04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DAF1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</w:tr>
      <w:tr w14:paraId="763B3E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1DAEE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CB87F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2CFE6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289B2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D5B43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70460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E9D30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3C3BE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2.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D335A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BE49F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28842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6212C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2.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770AA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3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E1530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</w:tr>
      <w:tr w14:paraId="1DA44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C24A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73C7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2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674B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997F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854D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CBCF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EE8459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9196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4.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16D6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FA79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4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E3B0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A70B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6.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26CF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4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B868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</w:tr>
      <w:tr w14:paraId="02FC67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7D78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4694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1.8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79FB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6D79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8B65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7C0D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4004E2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E739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1.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44BA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3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6440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D2AB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BBA4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7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5A71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89FE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</w:tr>
      <w:tr w14:paraId="57397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F0EE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BA83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.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0E67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78FE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8246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93F9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1124BB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931D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6.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AB2F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5.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18D9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5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1D97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6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0442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5.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386A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4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2740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</w:tr>
      <w:tr w14:paraId="6242F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E620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4313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0D01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AE1C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4AC0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8FB8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41C06F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692E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8.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F9E5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A15F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9A4E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9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9367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1.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C7F8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52C5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</w:tr>
      <w:tr w14:paraId="2444B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1942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DA3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14D6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269B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E656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4E4A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0BC10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5ACE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5.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6A45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2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B343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2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FB61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9777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0.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89AF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D1D2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</w:tr>
      <w:tr w14:paraId="54BFE8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272E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F468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1D33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05F2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E951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B336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9664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EF2C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5.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443F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9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F15E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3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7C58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10BD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8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FAAA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3361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</w:tr>
      <w:tr w14:paraId="3880B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8FB8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7279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8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69DC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EBD0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7373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E52A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7C4EE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8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5E5C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57.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CC8C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5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E56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1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DCFC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9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8B27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2.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3BA2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A31A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</w:tr>
      <w:tr w14:paraId="48FAB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679A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4E2D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E30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2661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3366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9FFA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85297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1906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0.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D4DA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8ED4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4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3FFD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A60F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0.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62A9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B997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</w:tr>
      <w:tr w14:paraId="2A0D6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2C9E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9335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414F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5C2B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CB9A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C2D1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4C839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9AB6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8.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0B00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D1BA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7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B018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1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7724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2.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8424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4271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</w:tr>
      <w:tr w14:paraId="4CF92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AD10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0DCA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D722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0C4D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D40C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BF59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313021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9FBD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E902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5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E66A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.1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570E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861E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8.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F84B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294F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</w:tr>
      <w:tr w14:paraId="058F8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EEFC9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5BFFB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6D324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2E5C6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9BC57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F25AB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D76DD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8EF01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9D01B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568F4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.9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3AEE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197D0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2.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DF513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3B574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</w:tr>
      <w:tr w14:paraId="46010D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1623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2686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5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CBBC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D3C4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F42D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42F6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4EB1F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AB76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0.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B3E2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8.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CB73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7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E5AC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2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E5AC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7.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DDBF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6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B56E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</w:tr>
      <w:tr w14:paraId="6E935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2A6B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25AF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9E26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F1CF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765F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F384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17B72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DDDB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1.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EC57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4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A2AD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7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B48C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515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5.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7E2B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185B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</w:tr>
      <w:tr w14:paraId="3AA65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41EB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A826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8BCC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EC36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A5D2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4266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76DC4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6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27F6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03.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E9CE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6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57DB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4B9B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63C7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8.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B3D0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2446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</w:tr>
      <w:tr w14:paraId="4025A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4CFE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91CB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FC17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CFCE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EA5C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B5D6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3E09D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AE72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6.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36A0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6C59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0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6024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3076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1.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00CE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6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BD7E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</w:tr>
      <w:tr w14:paraId="645DD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2CA4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6096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3ED4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227A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8760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5D41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8BB8EF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5A05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4.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4EF5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2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FA0B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9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690A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9667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2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D85E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5D29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</w:tr>
      <w:tr w14:paraId="2E666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09C5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B8D4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8A40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89CD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4F1B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8DF2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848D07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4C7F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8.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6F89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B676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A131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21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B0FD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B13E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66CB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</w:tr>
      <w:tr w14:paraId="24589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5225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3CD7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9.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DD78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1F73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6A49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629E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A0DE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32B7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8.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80B5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1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7D39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1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DDAB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4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B9C0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.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DAFA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978B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</w:tr>
      <w:tr w14:paraId="7CAFB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226C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72FF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8A24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72F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75E2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41F7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BAE05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8DB1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03.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A1C0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14EF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7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F5C8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4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E92F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5.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916C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B8C3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</w:tr>
      <w:tr w14:paraId="5DB22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7313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71D8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3F60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2DA7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3D23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51AD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1A6420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2A7A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6A8C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8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6B95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2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0CB3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0046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9.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6732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DA4A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</w:tr>
      <w:tr w14:paraId="547AF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42A3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4038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38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733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09AB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C231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BF80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56B71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840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8.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3BBF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EF1F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5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52E2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95CF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.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F9FA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BDD0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</w:tr>
      <w:tr w14:paraId="3B619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DEF6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5C7A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993A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2782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7A3F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A1EF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CB8F5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384B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3.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7FC5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1.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73EA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0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AC82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E8C5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4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9BF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F836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</w:tr>
      <w:tr w14:paraId="4E56F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65EC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DBBD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C545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C65A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4553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5020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0674E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ACBF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4.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F6FE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9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52B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1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DBEA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3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8A1A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6.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F57D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9C5D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</w:tr>
      <w:tr w14:paraId="5CA7B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320C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DF8E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31BE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1254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125B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1759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2F58B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7EE4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5.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BFE6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2.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B26C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3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C9CE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D261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1.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BDD3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311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</w:tr>
      <w:tr w14:paraId="67BB3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54E6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CAD0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63AC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9094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4E83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D6B8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6EE89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238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.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959B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6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30A5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3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044B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8A7D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5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B1BD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837A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</w:tr>
      <w:tr w14:paraId="678B5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1686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E2AE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2.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1B03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14FC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F129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8D74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3817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800C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2DCD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8.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ED1F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3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9AA8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2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ECC1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1.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75A4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029A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</w:tr>
      <w:tr w14:paraId="6B887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3DA4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A0E4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2282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C790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CC9C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6B4C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762FE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156E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2.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FF9B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9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BD00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2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766D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55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33F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6.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2D60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ABCC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</w:tr>
      <w:tr w14:paraId="5DD4B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0CAA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C585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5E76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C616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131E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3B54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3B02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DEFC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5A69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8.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42F1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.9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F6F7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9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396C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6.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BF76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F239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</w:tr>
      <w:tr w14:paraId="063F76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A84F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CD5A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CFED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89D1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EB32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AA89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AB26E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1A9A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3.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54F2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4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A072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6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0117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A0C7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4.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C369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671F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</w:tr>
      <w:tr w14:paraId="24A0F2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7C3A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987B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7DA6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2B5B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17FC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FB06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BB28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F920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6.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2B16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C643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1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D0A0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6F1B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4737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9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D8E1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</w:tr>
      <w:tr w14:paraId="4973B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ACD6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6101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3A32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82CB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794B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0E11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CBFE0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8C49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8.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AB16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42FA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1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604B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EFC6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4.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4D54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7D06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</w:tr>
      <w:tr w14:paraId="2DB17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DC13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B231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E12C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34BF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5026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985C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8470B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D054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FFED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3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0186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8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51E4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26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6809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1.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0576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5105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</w:tr>
      <w:tr w14:paraId="1BF48A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09BC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4AD5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B5F4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27A1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180C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6C27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04CF8E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E229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20E3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9360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9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A1AF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90B3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9.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0DBB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1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A741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</w:tr>
      <w:tr w14:paraId="4A429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F12A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B33B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C8D7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AC8D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8DBE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9961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9C68D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FFAB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35E0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5.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B414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2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4420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85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6867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.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2A28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31B7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</w:tr>
      <w:tr w14:paraId="7A29E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777A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6638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47F9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0A0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B47D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0F55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090F6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05DA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3.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583B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2.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BF31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4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9250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1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34F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4.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EFDD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8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DA18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</w:tr>
      <w:tr w14:paraId="2901D6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9C1D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DBC2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811B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C626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73FB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326F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8A0B7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ABE6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5.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6514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7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7DF1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9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5485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22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5488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6.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BB3B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2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9489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</w:tr>
      <w:tr w14:paraId="2218C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F58C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C8C9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9C08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C3F8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D1BB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E26D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6005D0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3A46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62.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7992E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4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C3A4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8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5657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2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2DA6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8.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2710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6BC7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</w:tr>
      <w:tr w14:paraId="3E078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9CCF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8E7E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4C63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5AC5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03B9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B41C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82E1D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88B4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2E30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9.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D4A8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6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110F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460C5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9.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1304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4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5A494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</w:tr>
      <w:tr w14:paraId="1409E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D6FA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1FA1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.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33D2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F1A33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D068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0F19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EDF26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1FC2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164.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48358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0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FB2F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.7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097A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1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69BD0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93.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4529A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0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1C83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</w:tr>
      <w:tr w14:paraId="5BB9E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0D4D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156CD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BE07F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042C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F841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A78F6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8D636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FF0000"/>
                <w:kern w:val="0"/>
                <w:sz w:val="16"/>
                <w:szCs w:val="16"/>
                <w:lang w:bidi="ar"/>
              </w:rPr>
              <w:t>--------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F47B7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59.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F02D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22.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D816C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ADB5B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E2B12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78.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71281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34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DA4D9">
            <w:pPr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</w:tr>
    </w:tbl>
    <w:p w14:paraId="059FD92E">
      <w:pPr>
        <w:widowControl/>
        <w:jc w:val="left"/>
        <w:textAlignment w:val="bottom"/>
        <w:rPr>
          <w:rFonts w:ascii="Arial" w:hAnsi="Arial" w:eastAsia="等线" w:cs="Arial"/>
          <w:color w:val="000000"/>
          <w:kern w:val="0"/>
          <w:sz w:val="16"/>
          <w:szCs w:val="16"/>
          <w:lang w:bidi="ar"/>
        </w:rPr>
      </w:pPr>
    </w:p>
    <w:p w14:paraId="44561AFF">
      <w:pPr>
        <w:rPr>
          <w:rFonts w:hint="eastAsia"/>
        </w:rPr>
      </w:pPr>
    </w:p>
    <w:p w14:paraId="0A553A0C">
      <w:pPr>
        <w:pStyle w:val="2"/>
        <w:numPr>
          <w:ilvl w:val="0"/>
          <w:numId w:val="0"/>
        </w:numPr>
        <w:spacing w:after="0"/>
        <w:ind w:left="567"/>
        <w:rPr>
          <w:rFonts w:eastAsiaTheme="minorEastAsia"/>
          <w:lang w:eastAsia="zh-CN"/>
        </w:rPr>
      </w:pPr>
      <w:bookmarkStart w:id="1" w:name="_Hlk188545886"/>
    </w:p>
    <w:p w14:paraId="6C289D3D">
      <w:pPr>
        <w:rPr>
          <w:rFonts w:eastAsiaTheme="minorEastAsia"/>
          <w:lang w:eastAsia="zh-CN"/>
        </w:rPr>
      </w:pPr>
    </w:p>
    <w:p w14:paraId="4BDE7C11">
      <w:pPr>
        <w:rPr>
          <w:rFonts w:eastAsiaTheme="minorEastAsia"/>
          <w:lang w:eastAsia="zh-CN"/>
        </w:rPr>
      </w:pPr>
    </w:p>
    <w:p w14:paraId="26305A64">
      <w:pPr>
        <w:rPr>
          <w:rFonts w:eastAsiaTheme="minorEastAsia"/>
          <w:lang w:eastAsia="zh-CN"/>
        </w:rPr>
      </w:pPr>
    </w:p>
    <w:p w14:paraId="0D7477ED">
      <w:pPr>
        <w:rPr>
          <w:rFonts w:eastAsiaTheme="minorEastAsia"/>
          <w:lang w:eastAsia="zh-CN"/>
        </w:rPr>
      </w:pPr>
    </w:p>
    <w:p w14:paraId="17F24E79">
      <w:pPr>
        <w:rPr>
          <w:rFonts w:eastAsiaTheme="minorEastAsia"/>
          <w:lang w:eastAsia="zh-CN"/>
        </w:rPr>
      </w:pPr>
    </w:p>
    <w:p w14:paraId="629E73CC">
      <w:pPr>
        <w:rPr>
          <w:rFonts w:eastAsiaTheme="minorEastAsia"/>
          <w:lang w:eastAsia="zh-CN"/>
        </w:rPr>
      </w:pPr>
    </w:p>
    <w:p w14:paraId="5363CECC">
      <w:pPr>
        <w:pStyle w:val="16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2 </w:t>
      </w:r>
      <w:r>
        <w:rPr>
          <w:rFonts w:hint="default"/>
          <w:lang w:val="en-US" w:eastAsia="zh-CN"/>
        </w:rPr>
        <w:t>Supplementary Tables</w:t>
      </w:r>
    </w:p>
    <w:bookmarkEnd w:id="1"/>
    <w:p w14:paraId="22658F1D">
      <w:pPr>
        <w:rPr>
          <w:rFonts w:hint="eastAsia"/>
        </w:rPr>
      </w:pPr>
    </w:p>
    <w:tbl>
      <w:tblPr>
        <w:tblStyle w:val="11"/>
        <w:tblW w:w="500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14:paraId="1D332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5C04A0B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2" w:name="RANGE!A1"/>
            <w:r>
              <w:rPr>
                <w:rFonts w:hint="eastAsia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pplementary Table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ummary of rare variants identified in the study cohort. For each proband (ID), the gene, genomic location, cDNA and predicted protein change (HGVS), zygosity (Status), ACMG</w:t>
            </w:r>
            <w:bookmarkStart w:id="6" w:name="_GoBack"/>
            <w:bookmarkEnd w:id="6"/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classification, inheritance, variant type, and whether the variant is previously reported or novel are shown. Multiple rows for the same ID indicate multiple variants in the same individual; literature references are provided in brackets (PMID) in the Known column.</w:t>
            </w:r>
          </w:p>
        </w:tc>
      </w:tr>
      <w:tr w14:paraId="2F3AD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499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6EFA7A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  <w:bookmarkEnd w:id="2"/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8BE28C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77F18F5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ED51D6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DNA change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869489F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tein effect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A13D95A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tus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860027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MG Classification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C0A352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heritance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4661BE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20B7E1"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nown/ novel</w:t>
            </w:r>
          </w:p>
        </w:tc>
      </w:tr>
      <w:tr w14:paraId="647BF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6BE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6915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3C5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46625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E66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291C&gt;T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A16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431*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0DA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E25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BE1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B74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CB6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Reported [PMID26830532]</w:t>
            </w:r>
          </w:p>
        </w:tc>
      </w:tr>
      <w:tr w14:paraId="1E0A4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4881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6C4A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561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395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3F9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266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72A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756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FD0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F49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540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5A1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193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Reported [PMID26830532] [PMID19538529]</w:t>
            </w:r>
          </w:p>
        </w:tc>
      </w:tr>
      <w:tr w14:paraId="4CC1E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5EB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3BA5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119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897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AAB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8_55du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4A4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I19Tfs*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91A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9F0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27A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6C5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DEA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98DB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E03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D82E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1EA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2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9A2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737C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877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A246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83A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341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A26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7AB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AF8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769C3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E3D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98B5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488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419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FE5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735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47C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579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D19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62B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782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EF3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433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Reported [PMID29572776]</w:t>
            </w:r>
          </w:p>
        </w:tc>
      </w:tr>
      <w:tr w14:paraId="44987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0CB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910A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196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412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60E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873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9D3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625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274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1ED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EE5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E13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D1C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Reported [PMID27292444]</w:t>
            </w:r>
          </w:p>
        </w:tc>
      </w:tr>
      <w:tr w14:paraId="7CB5C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BA3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9B64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0E0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732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7C4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618del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AA7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L540Cfs*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9EA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68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7FE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E811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089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768AD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E0B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D185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D8B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523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F3E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790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8B2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Q1264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896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D2C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989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2FA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AA8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08E4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D67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67B8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E04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395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B75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266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A9C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756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114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D6C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EE5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C1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A83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Reported [PMID19538529]</w:t>
            </w:r>
          </w:p>
        </w:tc>
      </w:tr>
      <w:tr w14:paraId="0028A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D4D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6D0A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068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:1586482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3AF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802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1DB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268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361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1D0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604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2E6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CCE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62BD6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BB2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3FA2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F80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478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032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171G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98E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E1391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B66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4BA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967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1C6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B9E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43D2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A00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7458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4B5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03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BCE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791T&gt;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505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V1264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489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54F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C4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BE8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CB7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1AF94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0E3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3B16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6C1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615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C76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2381de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A4B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N794Tfs*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DD3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AEA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9D8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FBC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2D8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A112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0FA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013D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41E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132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EC0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668-2_5668-1insAAG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79F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DAE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0E5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Uncertai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955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2EF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Splic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57D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243E3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89A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7BD9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05C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212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7EB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518-16C&gt;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D66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FA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566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Uncertai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7C1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4DD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Splic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739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08DE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43B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A8BD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36E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460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F70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243G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FA2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D1415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450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C54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32C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69F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08D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45372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1A5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A97C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DC5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43670-415461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4E8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5-37 exonic dele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3EB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1DF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B0C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x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3A8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44A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NV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AA6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3E2DD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EE8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F8B1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AE1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22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71B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280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264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094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B05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A9B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764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160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BFA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Reported [PMID:12899723]</w:t>
            </w:r>
          </w:p>
        </w:tc>
      </w:tr>
      <w:tr w14:paraId="0AF92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896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BE28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F60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358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0B5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938-1G&gt;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FDE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CB8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EBD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2D7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00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Splic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79A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78A39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DEF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84E3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E14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27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B23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051G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DC1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W1017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59B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B41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DFA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F41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075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6D68E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79F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4673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AE8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47762-415477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2BF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086del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8D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M1363fs*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C1D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633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778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C51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189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18D4C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C20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8997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5A3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33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F38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59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66E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87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71D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BDA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29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974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73C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269A0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DEE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7506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106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344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A26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6183G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E33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W2061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E15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B19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236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04F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A77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B012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6EB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B72C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ED6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3333-41583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2B4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58del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94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87Afs*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356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26C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A97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EA4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F67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49728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63A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2B5B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F72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652396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979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205del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940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F1735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F3B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64A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A0C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D60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74F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69AFA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230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B12B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682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717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ABF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702_1709de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940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568_570de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531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A00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2F9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A83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498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394BC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F7D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6BA5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5FA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717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354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801_1808de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D9C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601_603de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D5C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F4E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730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566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106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2DE7F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731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8E4E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025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717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237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241G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68B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D81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53D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B97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2FC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4F5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B41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2D3F5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9D9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80C6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FA6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34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3BE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40C&gt;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A65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P147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617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1B1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48E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900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024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7CB08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36C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96E3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6DB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34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D01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39C&gt;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729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P180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120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8A3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2AE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D29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481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8DEE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EAD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A6CE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FF1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718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999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55G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BCC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52Q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E07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64A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C9C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2F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B72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 xml:space="preserve">Reported [PMID: 24193021] </w:t>
            </w:r>
          </w:p>
        </w:tc>
      </w:tr>
      <w:tr w14:paraId="51E45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31B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10E1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4CD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915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004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84del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DA5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V62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FB5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7B5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95F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E4E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BED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2060D7B7"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9A4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7DD7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6CD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22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FFE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200dup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FB7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S1067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D7B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1F0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DAD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A40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86C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74E7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434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AC52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CA21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:158624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90E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2909C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65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A970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786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2B6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78D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9DF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8F4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Reported [PMID: 8370581]</w:t>
            </w:r>
          </w:p>
        </w:tc>
      </w:tr>
      <w:tr w14:paraId="3F546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3CA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A402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D16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27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D6E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050G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3E5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W1017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B64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8DB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BFA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494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F9F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3FFF3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3CC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813E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0C2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526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0BD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567del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D82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Y1189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079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FBC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26A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D09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420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4D1E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A57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8212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B1D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604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AC5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912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95F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638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0BF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C7E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FC2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615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AD9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6F33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15F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A6FD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F91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619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0EF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2113del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269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L70 5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81A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440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67A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90E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7A3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51C0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E5C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F561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630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466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E6B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267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1A1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423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6D2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47D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A2D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8C0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1A2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DEC4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A38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48BC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343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465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9BE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4403del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1E7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G1468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DAB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3EC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16C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E33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098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1D24F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42A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41D6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6C8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526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7E2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562-2A&gt;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17C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22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1F5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140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194E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Splic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25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3579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9AF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F98F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C36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205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57A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6354_6356de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500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2118_2119de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0D2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91D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C29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C3B7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620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4D83B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9DD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09DD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251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203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0FC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6484G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5641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E2162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DC2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085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26D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CE8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107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2971F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776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A7CE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527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22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934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157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65D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1053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475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CB1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2BB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B09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614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10DFF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02C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6C62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B36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363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90E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902_5903insGCCTGCCTGGAGCTTGGCG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4FF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S1968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DDF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370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BE2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3B0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743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1CFF8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564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BEB3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E23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53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6EA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391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2DF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Q1131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93F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A95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98C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847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032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468FE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2D5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EA40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60F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15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6A5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374del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CB6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Q1125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A1F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EE5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E5A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23E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E06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1C8A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D39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014C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8D1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70314-652718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567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17A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53C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x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EC0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9FD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C5E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NV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79A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2C843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008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F8D4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BE0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14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B4D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518T&gt;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837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L1173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B91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4BB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C92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913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20C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6A625168"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B88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240F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32A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534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383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267del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861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M1089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7CA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A0A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0BC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9F9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5CF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6AAD2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E40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24A2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1BE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:1585836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C6C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6868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AF0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2290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D7F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131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36D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8A6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896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316A6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D13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1197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8E1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11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159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728T&gt;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2B0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L243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6CB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1CD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8AC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E53C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D94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4A120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7BB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F487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A3F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599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8BD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2410dup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28D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Q804f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FF7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754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2B5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4B3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A08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3E41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C62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4539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813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4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B95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2761-1G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BAB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C70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B76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C6E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AB3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Splic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3D4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A77E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345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4F25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E7E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689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0676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63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900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A188V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920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A11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7A1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037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06F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751A0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B47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D22E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1B3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07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9AB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841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5B5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R281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90D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7FB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7F3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548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75B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182CA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6C1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0D91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51A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533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C28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304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15C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Q1102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16C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270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4E5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5EE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DB6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5D1A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103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B744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88C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502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919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767T&gt;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CF4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L1256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E80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6F0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E7A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497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128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098C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69F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F51D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2A1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1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4B9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773T&gt;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78C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L258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635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8E5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9C7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F97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41D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43309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5F9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6074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FCE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70325-652718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538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2-3 exonic dele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2B5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DB5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x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017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BA3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33A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NV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9AE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40B51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8CF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BC3D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LC4A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3CF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7:42335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8A2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387G&gt;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ADE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G463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2A5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567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FD4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A75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B6C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F355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7BF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25C4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C03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394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137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5371C&gt;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7E0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Q1791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4BB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E41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A8D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03F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36B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02506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369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30A4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E6D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855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533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253G&gt;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831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.A85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A03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208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73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2B29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787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3968E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9DD2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7B80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T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B1CB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14:652705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9FDA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301-2A&gt;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1F4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994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BC6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3D7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145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Splic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145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257E7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7D0D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4A846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82DD1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7512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28117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305+2T&gt;-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F4B36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53A20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3997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455A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6170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Splicing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EEF01D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58888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B5D5FE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0DF6B1C"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K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61CD22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hr8:4157512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AB64EB4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c.1305+2T&gt;A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EF5F58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CD9275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het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1C712A5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D22F5D8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De novo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3E3843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Splicing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B01362F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14:ligatures w14:val="none"/>
              </w:rPr>
              <w:t>Novel</w:t>
            </w:r>
          </w:p>
        </w:tc>
      </w:tr>
      <w:tr w14:paraId="3B68F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5000" w:type="pct"/>
            <w:gridSpan w:val="10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0BDD">
            <w:pPr>
              <w:pStyle w:val="3"/>
              <w:ind w:left="0" w:leftChars="0" w:firstLine="0" w:firstLineChars="0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Notes: het = heterozygous. Genomic coordinates are given as chromosome:position; reference genome build as specified in Methods. Protein changes use * to denote a stop codon and fs for frameshift; splice-site variants have “—” for protein effect. CNV = copy-number variant; “x1” denotes a heterozygous deletion spanning the indicated interval/exons. De novo, paternal, and maternal refer to segregation results. Known/novel indicates prior reports; PMIDs cite the source papers.</w:t>
            </w:r>
          </w:p>
        </w:tc>
      </w:tr>
    </w:tbl>
    <w:p w14:paraId="67A3147C">
      <w:pPr>
        <w:spacing w:before="156" w:beforeLines="50" w:after="156" w:afterLines="50"/>
        <w:rPr>
          <w:rFonts w:ascii="Times New Roman" w:hAnsi="Times New Roman"/>
          <w:b/>
          <w:sz w:val="28"/>
          <w:szCs w:val="28"/>
        </w:rPr>
      </w:pPr>
    </w:p>
    <w:p w14:paraId="06EA7520">
      <w:pPr>
        <w:rPr>
          <w:rFonts w:hint="default" w:ascii="Times New Roman" w:hAnsi="Times New Roman" w:cs="Times New Roman"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 Tables 2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mparison between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NK1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utation sites and clinical manifestations.</w:t>
      </w:r>
    </w:p>
    <w:tbl>
      <w:tblPr>
        <w:tblStyle w:val="11"/>
        <w:tblW w:w="89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551"/>
        <w:gridCol w:w="2268"/>
        <w:gridCol w:w="1560"/>
      </w:tblGrid>
      <w:tr w14:paraId="41FA5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9BF383">
            <w:pPr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NK1</w:t>
            </w: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nchoring domain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D9CCD8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llow region, n=11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9455CF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lue region, n=8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ACA9C8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4C7CB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DD46">
            <w:pPr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b (g/L), Med (range)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9F71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4(47-103)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AA29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9(30-87)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C753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09</w:t>
            </w:r>
          </w:p>
        </w:tc>
      </w:tr>
      <w:tr w14:paraId="2289A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12DC">
            <w:pPr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CV (FL), Med (rang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711E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3.9(77.9-9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54A7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2.9(69.8-9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72D1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</w:tr>
      <w:tr w14:paraId="13005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31CE">
            <w:pPr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CHC (g/L), Med (rang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6CA6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5(234-3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FAB7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4(304-3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133A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99</w:t>
            </w:r>
          </w:p>
        </w:tc>
      </w:tr>
      <w:tr w14:paraId="2258F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00EB2">
            <w:pPr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tics (%), Med (range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0776A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7(1.3-15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1F28E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.8(8.2-5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2EB47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 w14:paraId="0452B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0B8B5C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BIL (μmol/L), Med (range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EE35BF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3(25.3-103.1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909464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6.6(16.4-98.2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99760D">
            <w:pPr>
              <w:pStyle w:val="3"/>
              <w:ind w:firstLine="320"/>
              <w:rPr>
                <w:rFonts w:hint="eastAsia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73</w:t>
            </w:r>
          </w:p>
        </w:tc>
      </w:tr>
      <w:tr w14:paraId="7360D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8931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1F855">
            <w:pPr>
              <w:pStyle w:val="3"/>
              <w:ind w:left="0" w:leftChars="0" w:firstLine="0" w:firstLineChars="0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The yellow region represents the N-terminal membrane protein binding domain, the blue region represents the central domain.</w:t>
            </w:r>
          </w:p>
        </w:tc>
      </w:tr>
    </w:tbl>
    <w:p w14:paraId="64CCF918">
      <w:pP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67D09BA">
      <w:pPr>
        <w:rPr>
          <w:rFonts w:hint="default" w:ascii="Times New Roman" w:hAnsi="Times New Roman" w:cs="Times New Roman"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ry Tables 3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omparison between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SPTB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utation sites and clinical manifestations.</w:t>
      </w:r>
    </w:p>
    <w:tbl>
      <w:tblPr>
        <w:tblStyle w:val="12"/>
        <w:tblW w:w="89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01"/>
        <w:gridCol w:w="1701"/>
        <w:gridCol w:w="1985"/>
        <w:gridCol w:w="1134"/>
      </w:tblGrid>
      <w:tr w14:paraId="686B1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5EAEFA6">
            <w:pP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STP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domain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0F88D4B">
            <w:pP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blue regi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, n=2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A5155DB">
            <w:pP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gray regi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, n=15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D5783B5">
            <w:pP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dark green regi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, n=3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16485BA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P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Value</w:t>
            </w:r>
          </w:p>
        </w:tc>
      </w:tr>
      <w:tr w14:paraId="03400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010521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Hb (g/L), Med (range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D29612B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71(68-74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781865C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79(61-100)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F0C6C29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83(75-93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A9E3ABB">
            <w:pPr>
              <w:pStyle w:val="3"/>
              <w:ind w:firstLine="3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02</w:t>
            </w:r>
          </w:p>
        </w:tc>
      </w:tr>
      <w:tr w14:paraId="681C0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767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MCV (FL), Med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4146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87.6(84.7-9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FD30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81.8(72.9-8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DD80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85.6(84-8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40C8">
            <w:pPr>
              <w:pStyle w:val="3"/>
              <w:ind w:firstLine="3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02</w:t>
            </w:r>
          </w:p>
        </w:tc>
      </w:tr>
      <w:tr w14:paraId="74D26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3B5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MCHC (g/L), Med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8D7D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332(329-3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CB2E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339(312-3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643A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335(323-3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C79C">
            <w:pPr>
              <w:pStyle w:val="3"/>
              <w:ind w:firstLine="3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58</w:t>
            </w:r>
          </w:p>
        </w:tc>
      </w:tr>
      <w:tr w14:paraId="59FEF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F2D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Retics (%), Med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2F3E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9.2(7.7-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25E8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6.7(2.2-1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FA96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7.5(6.4-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4D5E">
            <w:pPr>
              <w:pStyle w:val="3"/>
              <w:ind w:firstLine="3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4</w:t>
            </w:r>
          </w:p>
        </w:tc>
      </w:tr>
      <w:tr w14:paraId="176AF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A9E7A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TBIL (μmol/L), Med (range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289CE8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54.7(35.8-73.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181C56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63.3(16.4-171.5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0407F5">
            <w:pPr>
              <w:pStyle w:val="3"/>
              <w:ind w:firstLine="32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65.8(43.3-66.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B1FE06">
            <w:pPr>
              <w:pStyle w:val="3"/>
              <w:ind w:firstLine="32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45</w:t>
            </w:r>
          </w:p>
        </w:tc>
      </w:tr>
      <w:tr w14:paraId="41CBD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8931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CEA40FB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The blue region represents the actin binding domain, the gray region represents parts of the spectrin repeats domain, the dark green region represents the ankyrin binding domain.</w:t>
            </w:r>
          </w:p>
        </w:tc>
      </w:tr>
    </w:tbl>
    <w:p w14:paraId="7B6C5AF5">
      <w:pPr>
        <w:spacing w:before="156" w:beforeLines="50" w:after="156" w:afterLines="50"/>
        <w:rPr>
          <w:rFonts w:ascii="Times New Roman" w:hAnsi="Times New Roman"/>
          <w:b/>
          <w:sz w:val="28"/>
          <w:szCs w:val="28"/>
        </w:rPr>
      </w:pPr>
    </w:p>
    <w:p w14:paraId="391A5BAB">
      <w:pPr>
        <w:pStyle w:val="2"/>
        <w:numPr>
          <w:ilvl w:val="0"/>
          <w:numId w:val="0"/>
        </w:numPr>
        <w:rPr>
          <w:rFonts w:eastAsiaTheme="minorEastAsia"/>
          <w:b w:val="0"/>
          <w:bCs/>
          <w:sz w:val="22"/>
          <w:szCs w:val="22"/>
          <w:lang w:eastAsia="zh-CN"/>
        </w:rPr>
      </w:pPr>
      <w:bookmarkStart w:id="3" w:name="_Hlk188545786"/>
      <w:r>
        <w:rPr>
          <w:sz w:val="22"/>
          <w:szCs w:val="22"/>
        </w:rPr>
        <w:t>Supplementary</w:t>
      </w:r>
      <w:bookmarkEnd w:id="3"/>
      <w:r>
        <w:rPr>
          <w:sz w:val="22"/>
          <w:szCs w:val="22"/>
        </w:rPr>
        <w:t xml:space="preserve"> Tables</w:t>
      </w:r>
      <w:r>
        <w:rPr>
          <w:rFonts w:hint="eastAsia" w:eastAsiaTheme="minorEastAsia"/>
          <w:sz w:val="22"/>
          <w:szCs w:val="22"/>
          <w:lang w:eastAsia="zh-CN"/>
        </w:rPr>
        <w:t xml:space="preserve"> 4</w:t>
      </w:r>
      <w:r>
        <w:rPr>
          <w:bCs/>
          <w:sz w:val="22"/>
          <w:szCs w:val="20"/>
        </w:rPr>
        <w:t xml:space="preserve"> </w:t>
      </w:r>
      <w:r>
        <w:rPr>
          <w:b w:val="0"/>
          <w:bCs/>
          <w:sz w:val="22"/>
          <w:szCs w:val="20"/>
        </w:rPr>
        <w:t>Comparison of Mutated Genes and Mutation Patterns of Different Membrane Proteins with Clinical Symptoms in Children</w:t>
      </w:r>
    </w:p>
    <w:tbl>
      <w:tblPr>
        <w:tblStyle w:val="1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565"/>
        <w:gridCol w:w="2999"/>
        <w:gridCol w:w="2568"/>
        <w:gridCol w:w="2481"/>
      </w:tblGrid>
      <w:tr w14:paraId="52D5E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33B8C42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90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E809159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Mild</w:t>
            </w:r>
          </w:p>
        </w:tc>
        <w:tc>
          <w:tcPr>
            <w:tcW w:w="105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54E737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90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536E15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Severe</w:t>
            </w:r>
          </w:p>
        </w:tc>
        <w:tc>
          <w:tcPr>
            <w:tcW w:w="874" w:type="pct"/>
            <w:tcBorders>
              <w:top w:val="single" w:color="auto" w:sz="12" w:space="0"/>
              <w:bottom w:val="single" w:color="auto" w:sz="12" w:space="0"/>
            </w:tcBorders>
          </w:tcPr>
          <w:p w14:paraId="456F1DC5">
            <w:pPr>
              <w:rPr>
                <w:rFonts w:hint="eastAsia"/>
                <w:sz w:val="16"/>
                <w:szCs w:val="16"/>
                <w:highlight w:val="green"/>
              </w:rPr>
            </w:pPr>
            <w:r>
              <w:rPr>
                <w:i/>
                <w:iCs/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alue</w:t>
            </w:r>
          </w:p>
        </w:tc>
      </w:tr>
      <w:tr w14:paraId="1ED17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34A4F10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90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4C80C35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1058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988F63E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65B69B6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874" w:type="pct"/>
            <w:tcBorders>
              <w:top w:val="single" w:color="auto" w:sz="12" w:space="0"/>
            </w:tcBorders>
          </w:tcPr>
          <w:p w14:paraId="5BF34601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</w:tr>
      <w:tr w14:paraId="4987F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65635CB4">
            <w:pPr>
              <w:rPr>
                <w:rFonts w:hint="eastAsia"/>
                <w:i/>
                <w:iCs/>
                <w:sz w:val="16"/>
                <w:szCs w:val="16"/>
              </w:rPr>
            </w:pPr>
            <w:bookmarkStart w:id="4" w:name="_Hlk147865220"/>
            <w:r>
              <w:rPr>
                <w:i/>
                <w:iCs/>
                <w:sz w:val="16"/>
                <w:szCs w:val="16"/>
              </w:rPr>
              <w:t>ANK</w:t>
            </w:r>
            <w:bookmarkEnd w:id="4"/>
            <w:r>
              <w:rPr>
                <w:i/>
                <w:i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 n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2FE85F3A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0099F4E3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6" w:type="pct"/>
            <w:shd w:val="clear" w:color="auto" w:fill="auto"/>
            <w:noWrap/>
            <w:vAlign w:val="center"/>
          </w:tcPr>
          <w:p w14:paraId="2D546083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4" w:type="pct"/>
          </w:tcPr>
          <w:p w14:paraId="19075656">
            <w:pPr>
              <w:rPr>
                <w:rFonts w:hint="eastAsia"/>
                <w:sz w:val="16"/>
                <w:szCs w:val="16"/>
              </w:rPr>
            </w:pPr>
          </w:p>
        </w:tc>
      </w:tr>
      <w:tr w14:paraId="6877B4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2A7D2">
            <w:pPr>
              <w:rPr>
                <w:rFonts w:hint="eastAsia"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TB</w:t>
            </w:r>
            <w:r>
              <w:rPr>
                <w:sz w:val="16"/>
                <w:szCs w:val="16"/>
              </w:rPr>
              <w:t>, n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D2537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9879E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4B407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4" w:type="pct"/>
            <w:tcBorders>
              <w:top w:val="nil"/>
              <w:bottom w:val="nil"/>
            </w:tcBorders>
          </w:tcPr>
          <w:p w14:paraId="15FB65A9">
            <w:pPr>
              <w:rPr>
                <w:rFonts w:hint="eastAsia"/>
                <w:sz w:val="16"/>
                <w:szCs w:val="16"/>
              </w:rPr>
            </w:pPr>
          </w:p>
        </w:tc>
      </w:tr>
      <w:tr w14:paraId="4BE02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4BBDE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</w:p>
        </w:tc>
        <w:tc>
          <w:tcPr>
            <w:tcW w:w="9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C0B337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105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A80139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43C30C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874" w:type="pct"/>
            <w:tcBorders>
              <w:top w:val="nil"/>
            </w:tcBorders>
          </w:tcPr>
          <w:p w14:paraId="049E66F3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880</w:t>
            </w:r>
          </w:p>
        </w:tc>
      </w:tr>
      <w:tr w14:paraId="57E90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710FA763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, n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00957961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015E2DD2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6" w:type="pct"/>
            <w:shd w:val="clear" w:color="auto" w:fill="auto"/>
            <w:noWrap/>
            <w:vAlign w:val="center"/>
          </w:tcPr>
          <w:p w14:paraId="151091E2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4" w:type="pct"/>
          </w:tcPr>
          <w:p w14:paraId="37B939BE">
            <w:pPr>
              <w:rPr>
                <w:rFonts w:hint="eastAsia"/>
                <w:sz w:val="16"/>
                <w:szCs w:val="16"/>
              </w:rPr>
            </w:pPr>
          </w:p>
        </w:tc>
      </w:tr>
      <w:tr w14:paraId="754F9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21B5CCDF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, n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568152EA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3A56B4EC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6" w:type="pct"/>
            <w:shd w:val="clear" w:color="auto" w:fill="auto"/>
            <w:noWrap/>
            <w:vAlign w:val="center"/>
          </w:tcPr>
          <w:p w14:paraId="2B679A60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4" w:type="pct"/>
          </w:tcPr>
          <w:p w14:paraId="409A2A25">
            <w:pPr>
              <w:rPr>
                <w:rFonts w:hint="eastAsia"/>
                <w:sz w:val="16"/>
                <w:szCs w:val="16"/>
              </w:rPr>
            </w:pPr>
          </w:p>
        </w:tc>
      </w:tr>
      <w:tr w14:paraId="02C44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0A221A3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, n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595500CE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2D0CC198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6" w:type="pct"/>
            <w:shd w:val="clear" w:color="auto" w:fill="auto"/>
            <w:noWrap/>
            <w:vAlign w:val="center"/>
          </w:tcPr>
          <w:p w14:paraId="5D6BA721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4" w:type="pct"/>
          </w:tcPr>
          <w:p w14:paraId="05F77EB3">
            <w:pPr>
              <w:rPr>
                <w:rFonts w:hint="eastAsia"/>
                <w:sz w:val="16"/>
                <w:szCs w:val="16"/>
              </w:rPr>
            </w:pPr>
          </w:p>
        </w:tc>
      </w:tr>
      <w:tr w14:paraId="50E03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3EE8CBD9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Frameshift, n</w:t>
            </w:r>
          </w:p>
        </w:tc>
        <w:tc>
          <w:tcPr>
            <w:tcW w:w="905" w:type="pct"/>
            <w:shd w:val="clear" w:color="auto" w:fill="auto"/>
            <w:noWrap/>
            <w:vAlign w:val="center"/>
          </w:tcPr>
          <w:p w14:paraId="03E1130A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58" w:type="pct"/>
            <w:shd w:val="clear" w:color="auto" w:fill="auto"/>
            <w:noWrap/>
            <w:vAlign w:val="center"/>
          </w:tcPr>
          <w:p w14:paraId="6CA40A85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6" w:type="pct"/>
            <w:shd w:val="clear" w:color="auto" w:fill="auto"/>
            <w:noWrap/>
            <w:vAlign w:val="center"/>
          </w:tcPr>
          <w:p w14:paraId="6C3490BE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4" w:type="pct"/>
          </w:tcPr>
          <w:p w14:paraId="37A1AFC0">
            <w:pPr>
              <w:rPr>
                <w:rFonts w:hint="eastAsia"/>
                <w:sz w:val="16"/>
                <w:szCs w:val="16"/>
              </w:rPr>
            </w:pPr>
          </w:p>
        </w:tc>
      </w:tr>
      <w:tr w14:paraId="0891A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5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42F9A75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CNV, n</w:t>
            </w:r>
          </w:p>
        </w:tc>
        <w:tc>
          <w:tcPr>
            <w:tcW w:w="9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1455EAE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D4E33CC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25D2E2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4" w:type="pct"/>
            <w:tcBorders>
              <w:bottom w:val="single" w:color="auto" w:sz="12" w:space="0"/>
            </w:tcBorders>
          </w:tcPr>
          <w:p w14:paraId="2217DD4E">
            <w:pPr>
              <w:rPr>
                <w:rFonts w:hint="eastAsia"/>
                <w:sz w:val="16"/>
                <w:szCs w:val="16"/>
              </w:rPr>
            </w:pPr>
          </w:p>
        </w:tc>
      </w:tr>
      <w:tr w14:paraId="5B075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5000" w:type="pct"/>
            <w:gridSpan w:val="5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576BBB90">
            <w:pPr>
              <w:rPr>
                <w:rFonts w:hint="eastAsia"/>
                <w:szCs w:val="21"/>
              </w:rPr>
            </w:pPr>
            <w:r>
              <w:rPr>
                <w:szCs w:val="21"/>
              </w:rPr>
              <w:t>CNV, copy number polymorphism.</w:t>
            </w:r>
          </w:p>
        </w:tc>
      </w:tr>
    </w:tbl>
    <w:p w14:paraId="441A7803">
      <w:pPr>
        <w:rPr>
          <w:rFonts w:hint="eastAsia"/>
          <w:sz w:val="28"/>
          <w:szCs w:val="36"/>
        </w:rPr>
      </w:pPr>
    </w:p>
    <w:p w14:paraId="467AEFDE">
      <w:pPr>
        <w:pStyle w:val="2"/>
        <w:numPr>
          <w:ilvl w:val="0"/>
          <w:numId w:val="0"/>
        </w:numPr>
        <w:rPr>
          <w:rFonts w:eastAsiaTheme="minorEastAsia"/>
          <w:b w:val="0"/>
          <w:bCs/>
          <w:lang w:eastAsia="zh-CN"/>
        </w:rPr>
      </w:pPr>
      <w:bookmarkStart w:id="5" w:name="_Hlk188545927"/>
      <w:r>
        <w:t>Supplementary Tables</w:t>
      </w:r>
      <w:r>
        <w:rPr>
          <w:rFonts w:hint="eastAsia" w:eastAsiaTheme="minorEastAsia"/>
          <w:lang w:eastAsia="zh-CN"/>
        </w:rPr>
        <w:t xml:space="preserve"> </w:t>
      </w:r>
      <w:bookmarkEnd w:id="5"/>
      <w:r>
        <w:rPr>
          <w:rFonts w:hint="eastAsia" w:eastAsiaTheme="minorEastAsia"/>
          <w:lang w:eastAsia="zh-CN"/>
        </w:rPr>
        <w:t xml:space="preserve">5 </w:t>
      </w:r>
      <w:r>
        <w:rPr>
          <w:b w:val="0"/>
          <w:bCs/>
          <w:szCs w:val="21"/>
        </w:rPr>
        <w:t>Comparison of Genetic Patterns of Different Membrane Proteins with Clinical Symptoms in Children</w:t>
      </w:r>
    </w:p>
    <w:tbl>
      <w:tblPr>
        <w:tblStyle w:val="1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614"/>
        <w:gridCol w:w="2952"/>
        <w:gridCol w:w="2609"/>
        <w:gridCol w:w="2438"/>
      </w:tblGrid>
      <w:tr w14:paraId="34A269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5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550FD40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92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1065C7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Mild</w:t>
            </w:r>
          </w:p>
        </w:tc>
        <w:tc>
          <w:tcPr>
            <w:tcW w:w="10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31D61ED">
            <w:pPr>
              <w:rPr>
                <w:rFonts w:hint="eastAsia"/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</w:rPr>
              <w:t xml:space="preserve">Moderate </w:t>
            </w:r>
          </w:p>
        </w:tc>
        <w:tc>
          <w:tcPr>
            <w:tcW w:w="92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942AABF">
            <w:pPr>
              <w:rPr>
                <w:rFonts w:hint="eastAsia"/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Severe</w:t>
            </w:r>
          </w:p>
        </w:tc>
        <w:tc>
          <w:tcPr>
            <w:tcW w:w="860" w:type="pct"/>
            <w:tcBorders>
              <w:top w:val="single" w:color="auto" w:sz="12" w:space="0"/>
              <w:bottom w:val="single" w:color="auto" w:sz="12" w:space="0"/>
            </w:tcBorders>
          </w:tcPr>
          <w:p w14:paraId="1D9D3FB9">
            <w:pPr>
              <w:rPr>
                <w:rFonts w:hint="eastAsia"/>
                <w:sz w:val="16"/>
                <w:szCs w:val="16"/>
                <w:highlight w:val="green"/>
              </w:rPr>
            </w:pPr>
            <w:r>
              <w:rPr>
                <w:i/>
                <w:iCs/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alue</w:t>
            </w:r>
          </w:p>
        </w:tc>
      </w:tr>
      <w:tr w14:paraId="4BC97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55C8B0DA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Inheritance, n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0F357FE7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  <w:noWrap/>
            <w:vAlign w:val="center"/>
          </w:tcPr>
          <w:p w14:paraId="12787931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2CE1016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860" w:type="pct"/>
          </w:tcPr>
          <w:p w14:paraId="264BFA2E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410</w:t>
            </w:r>
          </w:p>
        </w:tc>
      </w:tr>
      <w:tr w14:paraId="78154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0AD5CFC6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De novo, n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7909C85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14:paraId="11D17FFF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D281FC5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60" w:type="pct"/>
          </w:tcPr>
          <w:p w14:paraId="7757A300">
            <w:pPr>
              <w:rPr>
                <w:rFonts w:hint="eastAsia"/>
                <w:sz w:val="16"/>
                <w:szCs w:val="16"/>
              </w:rPr>
            </w:pPr>
          </w:p>
        </w:tc>
      </w:tr>
      <w:tr w14:paraId="57B63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625527CE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Paternal, n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7E4E911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14:paraId="23CE2C36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782D0FC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60" w:type="pct"/>
          </w:tcPr>
          <w:p w14:paraId="30982452">
            <w:pPr>
              <w:rPr>
                <w:rFonts w:hint="eastAsia"/>
                <w:sz w:val="16"/>
                <w:szCs w:val="16"/>
              </w:rPr>
            </w:pPr>
          </w:p>
        </w:tc>
      </w:tr>
      <w:tr w14:paraId="5E84B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1256" w:type="pct"/>
            <w:shd w:val="clear" w:color="auto" w:fill="auto"/>
            <w:noWrap/>
            <w:vAlign w:val="center"/>
          </w:tcPr>
          <w:p w14:paraId="036739D7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, n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A228E00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1" w:type="pct"/>
            <w:shd w:val="clear" w:color="auto" w:fill="auto"/>
            <w:noWrap/>
            <w:vAlign w:val="center"/>
          </w:tcPr>
          <w:p w14:paraId="0AAE65E1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F870DFA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60" w:type="pct"/>
          </w:tcPr>
          <w:p w14:paraId="5B301439">
            <w:pPr>
              <w:rPr>
                <w:rFonts w:hint="eastAsia"/>
                <w:sz w:val="16"/>
                <w:szCs w:val="16"/>
              </w:rPr>
            </w:pPr>
          </w:p>
        </w:tc>
      </w:tr>
    </w:tbl>
    <w:p w14:paraId="15DEEF49">
      <w:pPr>
        <w:spacing w:before="156" w:beforeLines="50" w:after="156" w:afterLines="50"/>
        <w:rPr>
          <w:rFonts w:ascii="Times New Roman" w:hAnsi="Times New Roman"/>
          <w:b/>
          <w:sz w:val="28"/>
          <w:szCs w:val="28"/>
        </w:rPr>
      </w:pPr>
    </w:p>
    <w:p w14:paraId="57FE433D">
      <w:pPr>
        <w:spacing w:before="156" w:beforeLines="50" w:after="156" w:afterLines="50"/>
        <w:rPr>
          <w:rFonts w:ascii="Times New Roman" w:hAnsi="Times New Roman"/>
          <w:b/>
          <w:sz w:val="28"/>
          <w:szCs w:val="28"/>
        </w:rPr>
      </w:pPr>
    </w:p>
    <w:bookmarkEnd w:id="0"/>
    <w:p w14:paraId="4E355FB5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ED9"/>
    <w:rsid w:val="000415B7"/>
    <w:rsid w:val="00064194"/>
    <w:rsid w:val="00072AD6"/>
    <w:rsid w:val="000A573D"/>
    <w:rsid w:val="001E1502"/>
    <w:rsid w:val="004A2225"/>
    <w:rsid w:val="004F6404"/>
    <w:rsid w:val="005E1589"/>
    <w:rsid w:val="00793ED9"/>
    <w:rsid w:val="007A2FA9"/>
    <w:rsid w:val="009778CC"/>
    <w:rsid w:val="00A36CAC"/>
    <w:rsid w:val="00A54049"/>
    <w:rsid w:val="00A555AB"/>
    <w:rsid w:val="00A91DAB"/>
    <w:rsid w:val="00AD6646"/>
    <w:rsid w:val="00AD704C"/>
    <w:rsid w:val="00AE0B21"/>
    <w:rsid w:val="00B9270B"/>
    <w:rsid w:val="00C11F65"/>
    <w:rsid w:val="00CF615F"/>
    <w:rsid w:val="00CF7963"/>
    <w:rsid w:val="00D03AFF"/>
    <w:rsid w:val="00D1425C"/>
    <w:rsid w:val="00D75AD2"/>
    <w:rsid w:val="00EB7F83"/>
    <w:rsid w:val="00EF3CC9"/>
    <w:rsid w:val="00F56FE5"/>
    <w:rsid w:val="00F95014"/>
    <w:rsid w:val="00FE614B"/>
    <w:rsid w:val="13C64F4A"/>
    <w:rsid w:val="183140D2"/>
    <w:rsid w:val="3BCD7911"/>
    <w:rsid w:val="6E624EF1"/>
    <w:rsid w:val="7CBC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3"/>
    <w:next w:val="1"/>
    <w:link w:val="18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  <w14:ligatures w14:val="none"/>
    </w:rPr>
  </w:style>
  <w:style w:type="paragraph" w:styleId="4">
    <w:name w:val="heading 2"/>
    <w:basedOn w:val="2"/>
    <w:next w:val="1"/>
    <w:link w:val="19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0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  <w14:ligatures w14:val="none"/>
    </w:rPr>
  </w:style>
  <w:style w:type="paragraph" w:styleId="6">
    <w:name w:val="heading 4"/>
    <w:basedOn w:val="5"/>
    <w:next w:val="1"/>
    <w:link w:val="21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2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17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2">
    <w:name w:val="Table Grid"/>
    <w:basedOn w:val="11"/>
    <w:qFormat/>
    <w:uiPriority w:val="3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4">
    <w:name w:val="页眉 字符"/>
    <w:basedOn w:val="13"/>
    <w:link w:val="9"/>
    <w:qFormat/>
    <w:uiPriority w:val="99"/>
    <w:rPr>
      <w:sz w:val="18"/>
      <w:szCs w:val="18"/>
    </w:rPr>
  </w:style>
  <w:style w:type="character" w:customStyle="1" w:styleId="15">
    <w:name w:val="页脚 字符"/>
    <w:basedOn w:val="13"/>
    <w:link w:val="8"/>
    <w:qFormat/>
    <w:uiPriority w:val="99"/>
    <w:rPr>
      <w:sz w:val="18"/>
      <w:szCs w:val="18"/>
    </w:rPr>
  </w:style>
  <w:style w:type="paragraph" w:customStyle="1" w:styleId="16">
    <w:name w:val="Supplementary Material"/>
    <w:basedOn w:val="10"/>
    <w:next w:val="10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  <w14:ligatures w14:val="none"/>
    </w:rPr>
  </w:style>
  <w:style w:type="character" w:customStyle="1" w:styleId="17">
    <w:name w:val="标题 字符"/>
    <w:basedOn w:val="13"/>
    <w:link w:val="10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1 字符"/>
    <w:basedOn w:val="13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  <w14:ligatures w14:val="none"/>
    </w:rPr>
  </w:style>
  <w:style w:type="character" w:customStyle="1" w:styleId="19">
    <w:name w:val="标题 2 字符"/>
    <w:basedOn w:val="13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3 字符"/>
    <w:basedOn w:val="13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  <w14:ligatures w14:val="none"/>
    </w:rPr>
  </w:style>
  <w:style w:type="character" w:customStyle="1" w:styleId="21">
    <w:name w:val="标题 4 字符"/>
    <w:basedOn w:val="13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22">
    <w:name w:val="标题 5 字符"/>
    <w:basedOn w:val="13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517</Words>
  <Characters>7254</Characters>
  <Lines>81</Lines>
  <Paragraphs>23</Paragraphs>
  <TotalTime>2</TotalTime>
  <ScaleCrop>false</ScaleCrop>
  <LinksUpToDate>false</LinksUpToDate>
  <CharactersWithSpaces>744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02:30:00Z</dcterms:created>
  <dc:creator>禹琢璞 李</dc:creator>
  <cp:lastModifiedBy>了然者</cp:lastModifiedBy>
  <dcterms:modified xsi:type="dcterms:W3CDTF">2026-01-02T14:41:3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EzMjRiZWNjMDExZGQ2ZjgyOTY4MzQwMjI2MDNlOGMiLCJ1c2VySWQiOiI0MTY0NDYxMD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0845E6A050D420A80171F7483E2566D_12</vt:lpwstr>
  </property>
</Properties>
</file>